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8AAEA" w14:textId="1DF48552" w:rsidR="00563043" w:rsidRPr="00990B87" w:rsidRDefault="00990B87">
      <w:pPr>
        <w:rPr>
          <w:rFonts w:ascii="Calibri" w:hAnsi="Calibri" w:cs="Calibri"/>
          <w:sz w:val="28"/>
          <w:szCs w:val="32"/>
        </w:rPr>
      </w:pPr>
      <w:r w:rsidRPr="00990B87">
        <w:rPr>
          <w:rFonts w:ascii="Calibri" w:hAnsi="Calibri" w:cs="Calibri"/>
          <w:sz w:val="28"/>
          <w:szCs w:val="32"/>
        </w:rPr>
        <w:t>Supplementary table 2</w:t>
      </w:r>
    </w:p>
    <w:p w14:paraId="73448610" w14:textId="77777777" w:rsidR="00990B87" w:rsidRDefault="00990B87"/>
    <w:p w14:paraId="4BACC1F4" w14:textId="6A6B6A43" w:rsidR="00990B87" w:rsidRDefault="00990B8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B16166" wp14:editId="4CD0341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93130" cy="6047740"/>
                <wp:effectExtent l="0" t="0" r="7620" b="0"/>
                <wp:wrapNone/>
                <wp:docPr id="172241417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93130" cy="60477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3BA451" w14:textId="14A98D4F" w:rsidR="00990B87" w:rsidRDefault="00990B87" w:rsidP="00990B87">
                            <w:pPr>
                              <w:rPr>
                                <w:rFonts w:ascii="Calibri" w:eastAsia="游ゴシック" w:hAnsi="Calibri" w:cs="+mn-cs" w:hint="eastAsia"/>
                                <w:color w:val="000000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How to apply</w:t>
                            </w:r>
                            <w:r w:rsidR="000B721F">
                              <w:rPr>
                                <w:rFonts w:ascii="Calibri" w:eastAsia="游ゴシック" w:hAnsi="Calibri" w:cs="+mn-cs" w:hint="eastAsia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:</w:t>
                            </w:r>
                          </w:p>
                          <w:p w14:paraId="331B989C" w14:textId="77777777" w:rsidR="00990B87" w:rsidRDefault="00990B87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1. Apply a pearl-sized amount of cream to your whole face, especially on areas where it feels dry.</w:t>
                            </w:r>
                          </w:p>
                          <w:p w14:paraId="44BA62B3" w14:textId="77777777" w:rsidR="00990B87" w:rsidRDefault="00990B87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2. Gently tap the area around your eyes and mouth to blend the cream.</w:t>
                            </w:r>
                          </w:p>
                          <w:p w14:paraId="3D69588D" w14:textId="77777777" w:rsidR="00990B87" w:rsidRDefault="00990B87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3. For areas that are particularly dry, apply a bit more pearl-sized amount of</w:t>
                            </w: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cream in the same way.</w:t>
                            </w:r>
                          </w:p>
                          <w:p w14:paraId="0D76E5CE" w14:textId="77777777" w:rsidR="00990B87" w:rsidRDefault="00990B87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4. Use the whole palm of your hand to blend the cream into your face.</w:t>
                            </w:r>
                          </w:p>
                          <w:p w14:paraId="312B2197" w14:textId="77777777" w:rsidR="000B721F" w:rsidRDefault="000B721F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  <w:p w14:paraId="255AB561" w14:textId="77777777" w:rsidR="00990B87" w:rsidRDefault="00990B87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Attention: </w:t>
                            </w:r>
                          </w:p>
                          <w:p w14:paraId="23ECFDCA" w14:textId="77777777" w:rsidR="00990B87" w:rsidRDefault="00990B87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Check to see if there are any areas you forgot to apply cream.</w:t>
                            </w:r>
                          </w:p>
                          <w:p w14:paraId="55D10706" w14:textId="13675143" w:rsidR="00990B87" w:rsidRDefault="00990B87" w:rsidP="00990B87">
                            <w:pPr>
                              <w:rPr>
                                <w:rFonts w:ascii="Calibri" w:eastAsia="游ゴシック" w:hAnsi="Calibri" w:cs="+mn-cs" w:hint="eastAsia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Avoid rubbing too much or tapping too hard</w:t>
                            </w:r>
                            <w:r w:rsidR="003A2C6A">
                              <w:rPr>
                                <w:rFonts w:ascii="Calibri" w:eastAsia="游ゴシック" w:hAnsi="Calibri" w:cs="+mn-cs" w:hint="eastAsia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.</w:t>
                            </w:r>
                          </w:p>
                          <w:p w14:paraId="4F074673" w14:textId="77777777" w:rsidR="00990B87" w:rsidRDefault="00990B87" w:rsidP="00990B87">
                            <w:pP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Calibri" w:eastAsia="游ゴシック" w:hAnsi="Calibri" w:cs="+mn-cs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Be careful not to get the cream in your ey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B1616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0;margin-top:0;width:471.9pt;height:47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" fillcolor="window" strokecolor="windowText" strokeweight="1pt">
                <v:path arrowok="t"/>
                <v:textbox style="mso-fit-shape-to-text:t">
                  <w:txbxContent>
                    <w:p w14:paraId="483BA451" w14:textId="14A98D4F" w:rsidR="00990B87" w:rsidRDefault="00990B87" w:rsidP="00990B87">
                      <w:pPr>
                        <w:rPr>
                          <w:rFonts w:ascii="Calibri" w:eastAsia="游ゴシック" w:hAnsi="Calibri" w:cs="+mn-cs" w:hint="eastAsia"/>
                          <w:color w:val="000000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How to apply</w:t>
                      </w:r>
                      <w:r w:rsidR="000B721F">
                        <w:rPr>
                          <w:rFonts w:ascii="Calibri" w:eastAsia="游ゴシック" w:hAnsi="Calibri" w:cs="+mn-cs" w:hint="eastAsia"/>
                          <w:color w:val="000000"/>
                          <w:kern w:val="24"/>
                          <w:sz w:val="36"/>
                          <w:szCs w:val="36"/>
                        </w:rPr>
                        <w:t>:</w:t>
                      </w:r>
                    </w:p>
                    <w:p w14:paraId="331B989C" w14:textId="77777777" w:rsidR="00990B87" w:rsidRDefault="00990B87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1. Apply a pearl-sized amount of cream to your whole face, especially on areas where it feels dry.</w:t>
                      </w:r>
                    </w:p>
                    <w:p w14:paraId="44BA62B3" w14:textId="77777777" w:rsidR="00990B87" w:rsidRDefault="00990B87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2. Gently tap the area around your eyes and mouth to blend the cream.</w:t>
                      </w:r>
                    </w:p>
                    <w:p w14:paraId="3D69588D" w14:textId="77777777" w:rsidR="00990B87" w:rsidRDefault="00990B87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3. For areas that are particularly dry, apply a bit more pearl-sized amount of</w:t>
                      </w: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cream in the same way.</w:t>
                      </w:r>
                    </w:p>
                    <w:p w14:paraId="0D76E5CE" w14:textId="77777777" w:rsidR="00990B87" w:rsidRDefault="00990B87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4. Use the whole palm of your hand to blend the cream into your face.</w:t>
                      </w:r>
                    </w:p>
                    <w:p w14:paraId="312B2197" w14:textId="77777777" w:rsidR="000B721F" w:rsidRDefault="000B721F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</w:p>
                    <w:p w14:paraId="255AB561" w14:textId="77777777" w:rsidR="00990B87" w:rsidRDefault="00990B87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 xml:space="preserve">Attention: </w:t>
                      </w:r>
                    </w:p>
                    <w:p w14:paraId="23ECFDCA" w14:textId="77777777" w:rsidR="00990B87" w:rsidRDefault="00990B87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Check to see if there are any areas you forgot to apply cream.</w:t>
                      </w:r>
                    </w:p>
                    <w:p w14:paraId="55D10706" w14:textId="13675143" w:rsidR="00990B87" w:rsidRDefault="00990B87" w:rsidP="00990B87">
                      <w:pPr>
                        <w:rPr>
                          <w:rFonts w:ascii="Calibri" w:eastAsia="游ゴシック" w:hAnsi="Calibri" w:cs="+mn-cs" w:hint="eastAsia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Avoid rubbing too much or tapping too hard</w:t>
                      </w:r>
                      <w:r w:rsidR="003A2C6A">
                        <w:rPr>
                          <w:rFonts w:ascii="Calibri" w:eastAsia="游ゴシック" w:hAnsi="Calibri" w:cs="+mn-cs" w:hint="eastAsia"/>
                          <w:color w:val="000000"/>
                          <w:kern w:val="24"/>
                          <w:sz w:val="36"/>
                          <w:szCs w:val="36"/>
                        </w:rPr>
                        <w:t>.</w:t>
                      </w:r>
                    </w:p>
                    <w:p w14:paraId="4F074673" w14:textId="77777777" w:rsidR="00990B87" w:rsidRDefault="00990B87" w:rsidP="00990B87">
                      <w:pP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Calibri" w:eastAsia="游ゴシック" w:hAnsi="Calibri" w:cs="+mn-cs"/>
                          <w:color w:val="000000"/>
                          <w:kern w:val="24"/>
                          <w:sz w:val="36"/>
                          <w:szCs w:val="36"/>
                        </w:rPr>
                        <w:t>Be careful not to get the cream in your eye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90B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21126" w14:textId="77777777" w:rsidR="002C4E0A" w:rsidRDefault="002C4E0A" w:rsidP="003A2C6A">
      <w:r>
        <w:separator/>
      </w:r>
    </w:p>
  </w:endnote>
  <w:endnote w:type="continuationSeparator" w:id="0">
    <w:p w14:paraId="07968F2F" w14:textId="77777777" w:rsidR="002C4E0A" w:rsidRDefault="002C4E0A" w:rsidP="003A2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F53E8" w14:textId="77777777" w:rsidR="002C4E0A" w:rsidRDefault="002C4E0A" w:rsidP="003A2C6A">
      <w:r>
        <w:separator/>
      </w:r>
    </w:p>
  </w:footnote>
  <w:footnote w:type="continuationSeparator" w:id="0">
    <w:p w14:paraId="436802A6" w14:textId="77777777" w:rsidR="002C4E0A" w:rsidRDefault="002C4E0A" w:rsidP="003A2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87"/>
    <w:rsid w:val="000B721F"/>
    <w:rsid w:val="002C4E0A"/>
    <w:rsid w:val="002F53A9"/>
    <w:rsid w:val="003A2C6A"/>
    <w:rsid w:val="00563043"/>
    <w:rsid w:val="0091289E"/>
    <w:rsid w:val="00990B87"/>
    <w:rsid w:val="00CC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414502"/>
  <w15:chartTrackingRefBased/>
  <w15:docId w15:val="{C292C348-D1EF-4184-B4ED-FF3AFE96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90B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0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0B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0B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0B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0B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0B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0B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0B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90B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90B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90B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90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90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90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90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90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90B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90B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90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0B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90B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0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90B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0B8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90B8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90B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90B8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90B8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A2C6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A2C6A"/>
  </w:style>
  <w:style w:type="paragraph" w:styleId="ac">
    <w:name w:val="footer"/>
    <w:basedOn w:val="a"/>
    <w:link w:val="ad"/>
    <w:uiPriority w:val="99"/>
    <w:unhideWhenUsed/>
    <w:rsid w:val="003A2C6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A2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2</Characters>
  <Application>Microsoft Office Word</Application>
  <DocSecurity>0</DocSecurity>
  <Lines>3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Tohko</dc:creator>
  <cp:keywords/>
  <dc:description/>
  <cp:lastModifiedBy>Takashi Yamashita</cp:lastModifiedBy>
  <cp:revision>3</cp:revision>
  <dcterms:created xsi:type="dcterms:W3CDTF">2025-02-13T09:12:00Z</dcterms:created>
  <dcterms:modified xsi:type="dcterms:W3CDTF">2025-02-17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8639850eafd50da1d43d3a3e5750ed5eed21de7a2ca72739249c028b165feb</vt:lpwstr>
  </property>
</Properties>
</file>